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04EBA" w14:textId="181C16E7" w:rsidR="008E68E0" w:rsidRPr="00FE3D9F" w:rsidRDefault="00E4286C" w:rsidP="008E68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3D9F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</w:t>
      </w:r>
      <w:r w:rsidR="00F971A4" w:rsidRPr="00FE3D9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B233E" w:rsidRPr="00FE3D9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E68E0" w:rsidRPr="00FE3D9F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</w:t>
      </w:r>
      <w:r w:rsidR="00276304" w:rsidRPr="00FE3D9F">
        <w:rPr>
          <w:rFonts w:ascii="Times New Roman" w:hAnsi="Times New Roman" w:cs="Times New Roman"/>
          <w:b/>
          <w:bCs/>
          <w:sz w:val="24"/>
          <w:szCs w:val="24"/>
        </w:rPr>
        <w:t xml:space="preserve">clinical stage I </w:t>
      </w:r>
      <w:r w:rsidR="008E68E0" w:rsidRPr="00FE3D9F">
        <w:rPr>
          <w:rFonts w:ascii="Times New Roman" w:hAnsi="Times New Roman" w:cs="Times New Roman"/>
          <w:b/>
          <w:bCs/>
          <w:sz w:val="24"/>
          <w:szCs w:val="24"/>
        </w:rPr>
        <w:t>patients with</w:t>
      </w:r>
      <w:r w:rsidR="00276304" w:rsidRPr="00FE3D9F">
        <w:rPr>
          <w:rFonts w:ascii="Times New Roman" w:hAnsi="Times New Roman" w:cs="Times New Roman"/>
          <w:b/>
          <w:bCs/>
          <w:sz w:val="24"/>
          <w:szCs w:val="24"/>
        </w:rPr>
        <w:t xml:space="preserve"> emphysema </w:t>
      </w:r>
      <w:r w:rsidR="001B233E" w:rsidRPr="00FE3D9F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276304" w:rsidRPr="00FE3D9F">
        <w:rPr>
          <w:rFonts w:ascii="Times New Roman" w:hAnsi="Times New Roman" w:cs="Times New Roman"/>
          <w:b/>
          <w:bCs/>
          <w:sz w:val="24"/>
          <w:szCs w:val="24"/>
        </w:rPr>
        <w:t xml:space="preserve">Goddard score </w:t>
      </w:r>
      <w:r w:rsidR="001B233E" w:rsidRPr="00FE3D9F">
        <w:rPr>
          <w:rFonts w:ascii="Times New Roman" w:hAnsi="Times New Roman" w:cs="Times New Roman" w:hint="eastAsia"/>
          <w:b/>
          <w:bCs/>
          <w:sz w:val="24"/>
          <w:szCs w:val="24"/>
        </w:rPr>
        <w:t>≥</w:t>
      </w:r>
      <w:r w:rsidR="00276304" w:rsidRPr="00FE3D9F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="001B233E" w:rsidRPr="00FE3D9F">
        <w:rPr>
          <w:rFonts w:ascii="Times New Roman" w:hAnsi="Times New Roman" w:cs="Times New Roman" w:hint="eastAsia"/>
          <w:b/>
          <w:bCs/>
          <w:sz w:val="24"/>
          <w:szCs w:val="24"/>
        </w:rPr>
        <w:t>points</w:t>
      </w:r>
      <w:r w:rsidR="001B233E" w:rsidRPr="00FE3D9F">
        <w:rPr>
          <w:rFonts w:ascii="Times New Roman" w:hAnsi="Times New Roman" w:cs="Times New Roman"/>
          <w:b/>
          <w:bCs/>
          <w:sz w:val="24"/>
          <w:szCs w:val="24"/>
        </w:rPr>
        <w:t xml:space="preserve"> or interstitial pneumoni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1939"/>
        <w:gridCol w:w="2540"/>
        <w:gridCol w:w="1253"/>
      </w:tblGrid>
      <w:tr w:rsidR="00FE3D9F" w:rsidRPr="00FE3D9F" w14:paraId="03139EEF" w14:textId="77777777" w:rsidTr="00884600">
        <w:trPr>
          <w:trHeight w:val="839"/>
        </w:trPr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9024D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1469819"/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6172E449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Plaques (+)</w:t>
            </w:r>
          </w:p>
          <w:p w14:paraId="0FAC9D17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P or emphysema (+)</w:t>
            </w:r>
          </w:p>
          <w:p w14:paraId="22D3FA0E" w14:textId="6C13234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n = 61 (28.2%)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9E8EC" w14:textId="4D08F1BB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Plaques (-)</w:t>
            </w:r>
          </w:p>
          <w:p w14:paraId="60097874" w14:textId="1602725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P or emphysema</w:t>
            </w: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  <w:p w14:paraId="665EE85C" w14:textId="440208CB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n = 155 (71.8%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E2FFB" w14:textId="5B200A0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bookmarkEnd w:id="0"/>
      <w:tr w:rsidR="00FE3D9F" w:rsidRPr="00FE3D9F" w14:paraId="7EEC81FC" w14:textId="77777777" w:rsidTr="00884600">
        <w:trPr>
          <w:trHeight w:val="277"/>
        </w:trPr>
        <w:tc>
          <w:tcPr>
            <w:tcW w:w="3039" w:type="dxa"/>
            <w:tcBorders>
              <w:top w:val="single" w:sz="4" w:space="0" w:color="auto"/>
            </w:tcBorders>
            <w:shd w:val="clear" w:color="auto" w:fill="auto"/>
          </w:tcPr>
          <w:p w14:paraId="22C4D5EC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Age (median, IQR)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7FBA8CC2" w14:textId="353DC6F8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75 (70–80)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</w:tcPr>
          <w:p w14:paraId="290DF113" w14:textId="70A2277E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74 (69–79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</w:tcPr>
          <w:p w14:paraId="1908BAA1" w14:textId="72DB377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FE3D9F" w:rsidRPr="00FE3D9F" w14:paraId="41684714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52439609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939" w:type="dxa"/>
          </w:tcPr>
          <w:p w14:paraId="2CD2F346" w14:textId="1E06DFF4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58 (95.1%)</w:t>
            </w:r>
          </w:p>
        </w:tc>
        <w:tc>
          <w:tcPr>
            <w:tcW w:w="2540" w:type="dxa"/>
            <w:shd w:val="clear" w:color="auto" w:fill="auto"/>
          </w:tcPr>
          <w:p w14:paraId="70865D42" w14:textId="7003A7AB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19 (76.8%)</w:t>
            </w:r>
          </w:p>
        </w:tc>
        <w:tc>
          <w:tcPr>
            <w:tcW w:w="1253" w:type="dxa"/>
            <w:shd w:val="clear" w:color="auto" w:fill="auto"/>
          </w:tcPr>
          <w:p w14:paraId="435F7DC2" w14:textId="37FD2826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E3D9F" w:rsidRPr="00FE3D9F" w14:paraId="5A038FCF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587BAEAB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1939" w:type="dxa"/>
          </w:tcPr>
          <w:p w14:paraId="21DD58C5" w14:textId="08CA4E8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59 (96.7%)</w:t>
            </w:r>
          </w:p>
        </w:tc>
        <w:tc>
          <w:tcPr>
            <w:tcW w:w="2540" w:type="dxa"/>
            <w:shd w:val="clear" w:color="auto" w:fill="auto"/>
          </w:tcPr>
          <w:p w14:paraId="4AFDA7A8" w14:textId="7097B1A8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35 (87.1%)</w:t>
            </w:r>
          </w:p>
        </w:tc>
        <w:tc>
          <w:tcPr>
            <w:tcW w:w="1253" w:type="dxa"/>
            <w:shd w:val="clear" w:color="auto" w:fill="auto"/>
          </w:tcPr>
          <w:p w14:paraId="5BC2C4C5" w14:textId="4DC85678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FE3D9F" w:rsidRPr="00FE3D9F" w14:paraId="3D5C2DC7" w14:textId="77777777" w:rsidTr="00884600">
        <w:trPr>
          <w:trHeight w:val="561"/>
        </w:trPr>
        <w:tc>
          <w:tcPr>
            <w:tcW w:w="3039" w:type="dxa"/>
            <w:shd w:val="clear" w:color="auto" w:fill="auto"/>
          </w:tcPr>
          <w:p w14:paraId="74C2DBCE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Preoperative CT findings</w:t>
            </w:r>
          </w:p>
        </w:tc>
        <w:tc>
          <w:tcPr>
            <w:tcW w:w="1939" w:type="dxa"/>
          </w:tcPr>
          <w:p w14:paraId="6BCA690C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auto"/>
          </w:tcPr>
          <w:p w14:paraId="6B9CDDC1" w14:textId="11DCF600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</w:tcPr>
          <w:p w14:paraId="5EA364BA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4B49CA18" w14:textId="77777777" w:rsidTr="00884600">
        <w:trPr>
          <w:trHeight w:val="833"/>
        </w:trPr>
        <w:tc>
          <w:tcPr>
            <w:tcW w:w="3039" w:type="dxa"/>
            <w:shd w:val="clear" w:color="auto" w:fill="auto"/>
          </w:tcPr>
          <w:p w14:paraId="14550EF3" w14:textId="592EF2DF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Radiological emphysematous change</w:t>
            </w: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GS ≥5 points)</w:t>
            </w:r>
          </w:p>
        </w:tc>
        <w:tc>
          <w:tcPr>
            <w:tcW w:w="1939" w:type="dxa"/>
          </w:tcPr>
          <w:p w14:paraId="072B3672" w14:textId="5433AEC4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46 (75.4%)</w:t>
            </w:r>
          </w:p>
        </w:tc>
        <w:tc>
          <w:tcPr>
            <w:tcW w:w="2540" w:type="dxa"/>
            <w:shd w:val="clear" w:color="auto" w:fill="auto"/>
          </w:tcPr>
          <w:p w14:paraId="7DC5DE3E" w14:textId="02977070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06 (68.4%)</w:t>
            </w:r>
          </w:p>
        </w:tc>
        <w:tc>
          <w:tcPr>
            <w:tcW w:w="1253" w:type="dxa"/>
            <w:shd w:val="clear" w:color="auto" w:fill="auto"/>
          </w:tcPr>
          <w:p w14:paraId="385C62DF" w14:textId="6DB54785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FE3D9F" w:rsidRPr="00FE3D9F" w14:paraId="5CE900C0" w14:textId="77777777" w:rsidTr="00884600">
        <w:trPr>
          <w:trHeight w:val="561"/>
        </w:trPr>
        <w:tc>
          <w:tcPr>
            <w:tcW w:w="3039" w:type="dxa"/>
            <w:shd w:val="clear" w:color="auto" w:fill="auto"/>
          </w:tcPr>
          <w:p w14:paraId="68DAE6B0" w14:textId="387A3594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Radiological IP findings</w:t>
            </w:r>
          </w:p>
        </w:tc>
        <w:tc>
          <w:tcPr>
            <w:tcW w:w="1939" w:type="dxa"/>
          </w:tcPr>
          <w:p w14:paraId="30A1BFD7" w14:textId="5DC47C9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6 (59.0%)</w:t>
            </w:r>
          </w:p>
        </w:tc>
        <w:tc>
          <w:tcPr>
            <w:tcW w:w="2540" w:type="dxa"/>
            <w:shd w:val="clear" w:color="auto" w:fill="auto"/>
          </w:tcPr>
          <w:p w14:paraId="58D41DB1" w14:textId="3ACE042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86 (55.5%)</w:t>
            </w:r>
          </w:p>
        </w:tc>
        <w:tc>
          <w:tcPr>
            <w:tcW w:w="1253" w:type="dxa"/>
            <w:shd w:val="clear" w:color="auto" w:fill="auto"/>
          </w:tcPr>
          <w:p w14:paraId="4BECF7BE" w14:textId="7948D302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FE3D9F" w:rsidRPr="00FE3D9F" w14:paraId="4D133834" w14:textId="77777777" w:rsidTr="00884600">
        <w:trPr>
          <w:trHeight w:val="561"/>
        </w:trPr>
        <w:tc>
          <w:tcPr>
            <w:tcW w:w="3039" w:type="dxa"/>
            <w:shd w:val="clear" w:color="auto" w:fill="auto"/>
          </w:tcPr>
          <w:p w14:paraId="71CE9F96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Whole tumor size (mm) (median, IQR)</w:t>
            </w:r>
          </w:p>
        </w:tc>
        <w:tc>
          <w:tcPr>
            <w:tcW w:w="1939" w:type="dxa"/>
          </w:tcPr>
          <w:p w14:paraId="4371AC99" w14:textId="55ED1342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9 (14–24)</w:t>
            </w:r>
          </w:p>
        </w:tc>
        <w:tc>
          <w:tcPr>
            <w:tcW w:w="2540" w:type="dxa"/>
            <w:shd w:val="clear" w:color="auto" w:fill="auto"/>
          </w:tcPr>
          <w:p w14:paraId="418B5595" w14:textId="2594C311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0 (15–29)</w:t>
            </w:r>
          </w:p>
        </w:tc>
        <w:tc>
          <w:tcPr>
            <w:tcW w:w="1253" w:type="dxa"/>
            <w:shd w:val="clear" w:color="auto" w:fill="auto"/>
          </w:tcPr>
          <w:p w14:paraId="6F272DC1" w14:textId="76B7A9CB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FE3D9F" w:rsidRPr="00FE3D9F" w14:paraId="3BCB4C6C" w14:textId="77777777" w:rsidTr="00884600">
        <w:trPr>
          <w:trHeight w:val="555"/>
        </w:trPr>
        <w:tc>
          <w:tcPr>
            <w:tcW w:w="3039" w:type="dxa"/>
            <w:shd w:val="clear" w:color="auto" w:fill="auto"/>
          </w:tcPr>
          <w:p w14:paraId="755FFCBA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Solid tumor size (mm) (median, IQR)</w:t>
            </w:r>
          </w:p>
        </w:tc>
        <w:tc>
          <w:tcPr>
            <w:tcW w:w="1939" w:type="dxa"/>
          </w:tcPr>
          <w:p w14:paraId="799D8684" w14:textId="0308B9B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7 (13–22)</w:t>
            </w:r>
          </w:p>
        </w:tc>
        <w:tc>
          <w:tcPr>
            <w:tcW w:w="2540" w:type="dxa"/>
            <w:shd w:val="clear" w:color="auto" w:fill="auto"/>
          </w:tcPr>
          <w:p w14:paraId="124D0ADA" w14:textId="092C2F8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8 (13–24)</w:t>
            </w:r>
          </w:p>
        </w:tc>
        <w:tc>
          <w:tcPr>
            <w:tcW w:w="1253" w:type="dxa"/>
            <w:shd w:val="clear" w:color="auto" w:fill="auto"/>
          </w:tcPr>
          <w:p w14:paraId="6BD09404" w14:textId="63E2689D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FE3D9F" w:rsidRPr="00FE3D9F" w14:paraId="169BA2C3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013FA587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</w:tc>
        <w:tc>
          <w:tcPr>
            <w:tcW w:w="1939" w:type="dxa"/>
          </w:tcPr>
          <w:p w14:paraId="170565BF" w14:textId="00C9B385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6.3 (2.5–11.3)</w:t>
            </w:r>
          </w:p>
        </w:tc>
        <w:tc>
          <w:tcPr>
            <w:tcW w:w="2540" w:type="dxa"/>
            <w:shd w:val="clear" w:color="auto" w:fill="auto"/>
          </w:tcPr>
          <w:p w14:paraId="6B7FAB22" w14:textId="582F21B1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.3 (1.8–7.0)</w:t>
            </w:r>
          </w:p>
        </w:tc>
        <w:tc>
          <w:tcPr>
            <w:tcW w:w="1253" w:type="dxa"/>
            <w:shd w:val="clear" w:color="auto" w:fill="auto"/>
          </w:tcPr>
          <w:p w14:paraId="5E12E9AE" w14:textId="7AFD5B4E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E3D9F" w:rsidRPr="00FE3D9F" w14:paraId="3B833E09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6BBFD18D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Pulmonary function</w:t>
            </w:r>
          </w:p>
        </w:tc>
        <w:tc>
          <w:tcPr>
            <w:tcW w:w="1939" w:type="dxa"/>
          </w:tcPr>
          <w:p w14:paraId="059FE1A9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auto"/>
          </w:tcPr>
          <w:p w14:paraId="2D821B13" w14:textId="7887F98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</w:tcPr>
          <w:p w14:paraId="2D8DFF2D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60BF55CD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34EFAD32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%VC (%) (median, IQR)</w:t>
            </w:r>
          </w:p>
        </w:tc>
        <w:tc>
          <w:tcPr>
            <w:tcW w:w="1939" w:type="dxa"/>
          </w:tcPr>
          <w:p w14:paraId="6D22CF3A" w14:textId="54F8A978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93.7 (85.9–106.6)</w:t>
            </w:r>
          </w:p>
        </w:tc>
        <w:tc>
          <w:tcPr>
            <w:tcW w:w="2540" w:type="dxa"/>
            <w:shd w:val="clear" w:color="auto" w:fill="auto"/>
          </w:tcPr>
          <w:p w14:paraId="0BDECB3F" w14:textId="41CA371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00.9 (86.1–111.7)</w:t>
            </w:r>
          </w:p>
        </w:tc>
        <w:tc>
          <w:tcPr>
            <w:tcW w:w="1253" w:type="dxa"/>
            <w:shd w:val="clear" w:color="auto" w:fill="auto"/>
          </w:tcPr>
          <w:p w14:paraId="7F1EEEE2" w14:textId="3286271E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FE3D9F" w:rsidRPr="00FE3D9F" w14:paraId="7EEFE1CF" w14:textId="77777777" w:rsidTr="00884600">
        <w:trPr>
          <w:trHeight w:val="555"/>
        </w:trPr>
        <w:tc>
          <w:tcPr>
            <w:tcW w:w="3039" w:type="dxa"/>
            <w:shd w:val="clear" w:color="auto" w:fill="auto"/>
          </w:tcPr>
          <w:p w14:paraId="51F46C6C" w14:textId="682F13E1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61C04" w:rsidRPr="00FE3D9F">
              <w:rPr>
                <w:rFonts w:ascii="Times New Roman" w:hAnsi="Times New Roman" w:cs="Times New Roman"/>
                <w:sz w:val="24"/>
                <w:szCs w:val="24"/>
              </w:rPr>
              <w:t>EV1/FVC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%) (median, IQR)</w:t>
            </w:r>
          </w:p>
        </w:tc>
        <w:tc>
          <w:tcPr>
            <w:tcW w:w="1939" w:type="dxa"/>
          </w:tcPr>
          <w:p w14:paraId="52884354" w14:textId="6C0FEB1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75.2 (67.9–80.4)</w:t>
            </w:r>
          </w:p>
        </w:tc>
        <w:tc>
          <w:tcPr>
            <w:tcW w:w="2540" w:type="dxa"/>
            <w:shd w:val="clear" w:color="auto" w:fill="auto"/>
          </w:tcPr>
          <w:p w14:paraId="22FE8DF1" w14:textId="5CE3312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75.2 (66.7–80.1)</w:t>
            </w:r>
          </w:p>
        </w:tc>
        <w:tc>
          <w:tcPr>
            <w:tcW w:w="1253" w:type="dxa"/>
            <w:shd w:val="clear" w:color="auto" w:fill="auto"/>
          </w:tcPr>
          <w:p w14:paraId="5729F02D" w14:textId="5B1065E5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FE3D9F" w:rsidRPr="00FE3D9F" w14:paraId="128D49C3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53B6BEE1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939" w:type="dxa"/>
          </w:tcPr>
          <w:p w14:paraId="1C99E92C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auto"/>
          </w:tcPr>
          <w:p w14:paraId="4CC4C9E2" w14:textId="22791A03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</w:tcPr>
          <w:p w14:paraId="7198EB71" w14:textId="1F21DB33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FE3D9F" w:rsidRPr="00FE3D9F" w14:paraId="2E82B63C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51536D1E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A1</w:t>
            </w:r>
          </w:p>
        </w:tc>
        <w:tc>
          <w:tcPr>
            <w:tcW w:w="1939" w:type="dxa"/>
          </w:tcPr>
          <w:p w14:paraId="3FE55993" w14:textId="39BB3104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0 (16.4%)</w:t>
            </w:r>
          </w:p>
        </w:tc>
        <w:tc>
          <w:tcPr>
            <w:tcW w:w="2540" w:type="dxa"/>
            <w:shd w:val="clear" w:color="auto" w:fill="auto"/>
          </w:tcPr>
          <w:p w14:paraId="4C092898" w14:textId="442D8952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4 (15.5%)</w:t>
            </w:r>
          </w:p>
        </w:tc>
        <w:tc>
          <w:tcPr>
            <w:tcW w:w="1253" w:type="dxa"/>
            <w:shd w:val="clear" w:color="auto" w:fill="auto"/>
          </w:tcPr>
          <w:p w14:paraId="0F7C4C2B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68FEC754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6795E081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</w:tc>
        <w:tc>
          <w:tcPr>
            <w:tcW w:w="1939" w:type="dxa"/>
          </w:tcPr>
          <w:p w14:paraId="0ADB4416" w14:textId="5D5447E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9 (47.5%)</w:t>
            </w:r>
          </w:p>
        </w:tc>
        <w:tc>
          <w:tcPr>
            <w:tcW w:w="2540" w:type="dxa"/>
            <w:shd w:val="clear" w:color="auto" w:fill="auto"/>
          </w:tcPr>
          <w:p w14:paraId="5AF81BB0" w14:textId="08B4F8D0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66 (42.6%)</w:t>
            </w:r>
          </w:p>
        </w:tc>
        <w:tc>
          <w:tcPr>
            <w:tcW w:w="1253" w:type="dxa"/>
            <w:shd w:val="clear" w:color="auto" w:fill="auto"/>
          </w:tcPr>
          <w:p w14:paraId="084C0F97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39D28F8C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1131D98E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</w:tc>
        <w:tc>
          <w:tcPr>
            <w:tcW w:w="1939" w:type="dxa"/>
          </w:tcPr>
          <w:p w14:paraId="70F44D7B" w14:textId="055881BB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7 (27.9%)</w:t>
            </w:r>
          </w:p>
        </w:tc>
        <w:tc>
          <w:tcPr>
            <w:tcW w:w="2540" w:type="dxa"/>
            <w:shd w:val="clear" w:color="auto" w:fill="auto"/>
          </w:tcPr>
          <w:p w14:paraId="35F08843" w14:textId="78D94EB0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0 (19.4%)</w:t>
            </w:r>
          </w:p>
        </w:tc>
        <w:tc>
          <w:tcPr>
            <w:tcW w:w="1253" w:type="dxa"/>
            <w:shd w:val="clear" w:color="auto" w:fill="auto"/>
          </w:tcPr>
          <w:p w14:paraId="3C62EAB2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029B823F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56980880" w14:textId="71175241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1939" w:type="dxa"/>
          </w:tcPr>
          <w:p w14:paraId="1F38658E" w14:textId="2F75979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5 (8.2%)</w:t>
            </w:r>
          </w:p>
        </w:tc>
        <w:tc>
          <w:tcPr>
            <w:tcW w:w="2540" w:type="dxa"/>
            <w:shd w:val="clear" w:color="auto" w:fill="auto"/>
          </w:tcPr>
          <w:p w14:paraId="68FF791D" w14:textId="50509D61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5 (22.6%)</w:t>
            </w:r>
          </w:p>
        </w:tc>
        <w:tc>
          <w:tcPr>
            <w:tcW w:w="1253" w:type="dxa"/>
            <w:shd w:val="clear" w:color="auto" w:fill="auto"/>
          </w:tcPr>
          <w:p w14:paraId="54775F9A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48EEBB5D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5DD9C261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Surgical procedure</w:t>
            </w:r>
          </w:p>
        </w:tc>
        <w:tc>
          <w:tcPr>
            <w:tcW w:w="1939" w:type="dxa"/>
          </w:tcPr>
          <w:p w14:paraId="07A91821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auto"/>
          </w:tcPr>
          <w:p w14:paraId="3647212E" w14:textId="3AC3AE9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</w:tcPr>
          <w:p w14:paraId="1FBDA1A3" w14:textId="1BF8D814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FE3D9F" w:rsidRPr="00FE3D9F" w14:paraId="084E7BB3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0996ADC3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Wedge resection</w:t>
            </w:r>
          </w:p>
        </w:tc>
        <w:tc>
          <w:tcPr>
            <w:tcW w:w="1939" w:type="dxa"/>
          </w:tcPr>
          <w:p w14:paraId="4FACE4FB" w14:textId="4D4609B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7 (44.3%)</w:t>
            </w:r>
          </w:p>
        </w:tc>
        <w:tc>
          <w:tcPr>
            <w:tcW w:w="2540" w:type="dxa"/>
            <w:shd w:val="clear" w:color="auto" w:fill="auto"/>
          </w:tcPr>
          <w:p w14:paraId="0CF7A85B" w14:textId="52B4E55B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79 (51.0%)</w:t>
            </w:r>
          </w:p>
        </w:tc>
        <w:tc>
          <w:tcPr>
            <w:tcW w:w="1253" w:type="dxa"/>
            <w:shd w:val="clear" w:color="auto" w:fill="auto"/>
          </w:tcPr>
          <w:p w14:paraId="3B8F6CD2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2C2E1379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45EC3979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</w:p>
        </w:tc>
        <w:tc>
          <w:tcPr>
            <w:tcW w:w="1939" w:type="dxa"/>
          </w:tcPr>
          <w:p w14:paraId="4BFFD5BE" w14:textId="12F0C892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1 (18.0%)</w:t>
            </w:r>
          </w:p>
        </w:tc>
        <w:tc>
          <w:tcPr>
            <w:tcW w:w="2540" w:type="dxa"/>
            <w:shd w:val="clear" w:color="auto" w:fill="auto"/>
          </w:tcPr>
          <w:p w14:paraId="649DB85D" w14:textId="394F5B60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9 (12.3%)</w:t>
            </w:r>
          </w:p>
        </w:tc>
        <w:tc>
          <w:tcPr>
            <w:tcW w:w="1253" w:type="dxa"/>
            <w:shd w:val="clear" w:color="auto" w:fill="auto"/>
          </w:tcPr>
          <w:p w14:paraId="279F7A93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2465C1C7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7EADDA07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Lobectomy</w:t>
            </w:r>
          </w:p>
        </w:tc>
        <w:tc>
          <w:tcPr>
            <w:tcW w:w="1939" w:type="dxa"/>
          </w:tcPr>
          <w:p w14:paraId="154A96A1" w14:textId="3A4B36E5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3 (37.7%)</w:t>
            </w:r>
          </w:p>
        </w:tc>
        <w:tc>
          <w:tcPr>
            <w:tcW w:w="2540" w:type="dxa"/>
            <w:shd w:val="clear" w:color="auto" w:fill="auto"/>
          </w:tcPr>
          <w:p w14:paraId="78D1D5E9" w14:textId="7730C29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57 (36.8%)</w:t>
            </w:r>
          </w:p>
        </w:tc>
        <w:tc>
          <w:tcPr>
            <w:tcW w:w="1253" w:type="dxa"/>
            <w:shd w:val="clear" w:color="auto" w:fill="auto"/>
          </w:tcPr>
          <w:p w14:paraId="48D166E9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5D00FE35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6EC7AD8E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Pneumonectomy</w:t>
            </w:r>
          </w:p>
        </w:tc>
        <w:tc>
          <w:tcPr>
            <w:tcW w:w="1939" w:type="dxa"/>
          </w:tcPr>
          <w:p w14:paraId="21F5B99C" w14:textId="7285CF52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540" w:type="dxa"/>
            <w:shd w:val="clear" w:color="auto" w:fill="auto"/>
          </w:tcPr>
          <w:p w14:paraId="05555AF5" w14:textId="2C89FEC4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53" w:type="dxa"/>
            <w:shd w:val="clear" w:color="auto" w:fill="auto"/>
          </w:tcPr>
          <w:p w14:paraId="2DF64D52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20F0C535" w14:textId="77777777" w:rsidTr="00884600">
        <w:trPr>
          <w:trHeight w:val="561"/>
        </w:trPr>
        <w:tc>
          <w:tcPr>
            <w:tcW w:w="3039" w:type="dxa"/>
            <w:shd w:val="clear" w:color="auto" w:fill="auto"/>
          </w:tcPr>
          <w:p w14:paraId="0A2512AC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nvasive characteristics</w:t>
            </w:r>
          </w:p>
        </w:tc>
        <w:tc>
          <w:tcPr>
            <w:tcW w:w="1939" w:type="dxa"/>
          </w:tcPr>
          <w:p w14:paraId="70971B36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auto"/>
          </w:tcPr>
          <w:p w14:paraId="6F3C606B" w14:textId="17580A94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</w:tcPr>
          <w:p w14:paraId="4CA9961D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3D0DCC6E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4FCA4098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1939" w:type="dxa"/>
          </w:tcPr>
          <w:p w14:paraId="2A520063" w14:textId="126F7EB8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0 (16.4%)</w:t>
            </w:r>
          </w:p>
        </w:tc>
        <w:tc>
          <w:tcPr>
            <w:tcW w:w="2540" w:type="dxa"/>
            <w:shd w:val="clear" w:color="auto" w:fill="auto"/>
          </w:tcPr>
          <w:p w14:paraId="78AAC5D7" w14:textId="6ED1C5D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1 (13.6%)</w:t>
            </w:r>
          </w:p>
        </w:tc>
        <w:tc>
          <w:tcPr>
            <w:tcW w:w="1253" w:type="dxa"/>
            <w:shd w:val="clear" w:color="auto" w:fill="auto"/>
          </w:tcPr>
          <w:p w14:paraId="7E0265F1" w14:textId="366FC0E4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FE3D9F" w:rsidRPr="00FE3D9F" w14:paraId="28EAC44F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556877CB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39" w:type="dxa"/>
          </w:tcPr>
          <w:p w14:paraId="52CA5833" w14:textId="5A5D0B1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6 (9.8%)</w:t>
            </w:r>
          </w:p>
        </w:tc>
        <w:tc>
          <w:tcPr>
            <w:tcW w:w="2540" w:type="dxa"/>
            <w:shd w:val="clear" w:color="auto" w:fill="auto"/>
          </w:tcPr>
          <w:p w14:paraId="5FCE5715" w14:textId="3A8880B2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7 (11.0%)</w:t>
            </w:r>
          </w:p>
        </w:tc>
        <w:tc>
          <w:tcPr>
            <w:tcW w:w="1253" w:type="dxa"/>
            <w:shd w:val="clear" w:color="auto" w:fill="auto"/>
          </w:tcPr>
          <w:p w14:paraId="4AC5FF95" w14:textId="4E1A59C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FE3D9F" w:rsidRPr="00FE3D9F" w14:paraId="0A6F9747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49CE5821" w14:textId="29998FF4" w:rsidR="00E06D43" w:rsidRPr="00FE3D9F" w:rsidRDefault="00E06D43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39" w:type="dxa"/>
          </w:tcPr>
          <w:p w14:paraId="0C17CCE6" w14:textId="77777777" w:rsidR="00E06D43" w:rsidRPr="00FE3D9F" w:rsidRDefault="00E06D43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auto"/>
          </w:tcPr>
          <w:p w14:paraId="081C3E0B" w14:textId="77777777" w:rsidR="00E06D43" w:rsidRPr="00FE3D9F" w:rsidRDefault="00E06D43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</w:tcPr>
          <w:p w14:paraId="3E84DF19" w14:textId="4364F266" w:rsidR="00E06D43" w:rsidRPr="00FE3D9F" w:rsidRDefault="00E06D43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EFE" w:rsidRPr="00FE3D9F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</w:tr>
      <w:tr w:rsidR="00FE3D9F" w:rsidRPr="00FE3D9F" w14:paraId="64B0166F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5179C19F" w14:textId="7410F839" w:rsidR="00884600" w:rsidRPr="00FE3D9F" w:rsidRDefault="00884600" w:rsidP="00E06D4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="00E06D43" w:rsidRPr="00FE3D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9" w:type="dxa"/>
          </w:tcPr>
          <w:p w14:paraId="091A7A2F" w14:textId="7F84CF48" w:rsidR="00884600" w:rsidRPr="00FE3D9F" w:rsidRDefault="00451EFE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4600"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84600" w:rsidRPr="00FE3D9F">
              <w:rPr>
                <w:rFonts w:ascii="Times New Roman" w:hAnsi="Times New Roman" w:cs="Times New Roman"/>
                <w:sz w:val="24"/>
                <w:szCs w:val="24"/>
              </w:rPr>
              <w:t>.8%)</w:t>
            </w:r>
          </w:p>
        </w:tc>
        <w:tc>
          <w:tcPr>
            <w:tcW w:w="2540" w:type="dxa"/>
            <w:shd w:val="clear" w:color="auto" w:fill="auto"/>
          </w:tcPr>
          <w:p w14:paraId="450C1E2D" w14:textId="0C8DA789" w:rsidR="00884600" w:rsidRPr="00FE3D9F" w:rsidRDefault="00451EFE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600" w:rsidRPr="00FE3D9F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84600" w:rsidRPr="00FE3D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600" w:rsidRPr="00FE3D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53" w:type="dxa"/>
            <w:shd w:val="clear" w:color="auto" w:fill="auto"/>
          </w:tcPr>
          <w:p w14:paraId="65435F68" w14:textId="7E47507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288F6BC0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57E859D9" w14:textId="0EDF1BE7" w:rsidR="00E06D43" w:rsidRPr="00FE3D9F" w:rsidRDefault="00E06D43" w:rsidP="00E06D4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939" w:type="dxa"/>
          </w:tcPr>
          <w:p w14:paraId="07CBB8C5" w14:textId="42EA189D" w:rsidR="00E06D43" w:rsidRPr="00FE3D9F" w:rsidRDefault="00451EFE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3.3%)</w:t>
            </w:r>
          </w:p>
        </w:tc>
        <w:tc>
          <w:tcPr>
            <w:tcW w:w="2540" w:type="dxa"/>
            <w:shd w:val="clear" w:color="auto" w:fill="auto"/>
          </w:tcPr>
          <w:p w14:paraId="2D7C165D" w14:textId="42D90ACE" w:rsidR="00E06D43" w:rsidRPr="00FE3D9F" w:rsidRDefault="00451EFE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1253" w:type="dxa"/>
            <w:shd w:val="clear" w:color="auto" w:fill="auto"/>
          </w:tcPr>
          <w:p w14:paraId="0C72BB7D" w14:textId="77777777" w:rsidR="00E06D43" w:rsidRPr="00FE3D9F" w:rsidRDefault="00E06D43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60428C65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7838EDD8" w14:textId="75F9063A" w:rsidR="00E06D43" w:rsidRPr="00FE3D9F" w:rsidRDefault="00E06D43" w:rsidP="00E06D4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939" w:type="dxa"/>
          </w:tcPr>
          <w:p w14:paraId="3B097FFD" w14:textId="2140791A" w:rsidR="00E06D43" w:rsidRPr="00FE3D9F" w:rsidRDefault="00451EFE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1.6%)</w:t>
            </w:r>
          </w:p>
        </w:tc>
        <w:tc>
          <w:tcPr>
            <w:tcW w:w="2540" w:type="dxa"/>
            <w:shd w:val="clear" w:color="auto" w:fill="auto"/>
          </w:tcPr>
          <w:p w14:paraId="767FE4F3" w14:textId="3BCE8EC1" w:rsidR="00E06D43" w:rsidRPr="00FE3D9F" w:rsidRDefault="00451EFE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1.9%)</w:t>
            </w:r>
          </w:p>
        </w:tc>
        <w:tc>
          <w:tcPr>
            <w:tcW w:w="1253" w:type="dxa"/>
            <w:shd w:val="clear" w:color="auto" w:fill="auto"/>
          </w:tcPr>
          <w:p w14:paraId="237F2887" w14:textId="77777777" w:rsidR="00E06D43" w:rsidRPr="00FE3D9F" w:rsidRDefault="00E06D43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077CB39B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5259919D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939" w:type="dxa"/>
          </w:tcPr>
          <w:p w14:paraId="19352DB0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auto"/>
          </w:tcPr>
          <w:p w14:paraId="58B3F1A0" w14:textId="7080EFD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</w:tcPr>
          <w:p w14:paraId="406F437C" w14:textId="110E4008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FE3D9F" w:rsidRPr="00FE3D9F" w14:paraId="2AF2A5BA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560306B1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939" w:type="dxa"/>
          </w:tcPr>
          <w:p w14:paraId="673C179B" w14:textId="61C32501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7 (44.3%)</w:t>
            </w:r>
          </w:p>
        </w:tc>
        <w:tc>
          <w:tcPr>
            <w:tcW w:w="2540" w:type="dxa"/>
            <w:shd w:val="clear" w:color="auto" w:fill="auto"/>
          </w:tcPr>
          <w:p w14:paraId="0F92FF90" w14:textId="06373674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02 (65.8%)</w:t>
            </w:r>
          </w:p>
        </w:tc>
        <w:tc>
          <w:tcPr>
            <w:tcW w:w="1253" w:type="dxa"/>
            <w:shd w:val="clear" w:color="auto" w:fill="auto"/>
          </w:tcPr>
          <w:p w14:paraId="0F0416FD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4FF00E02" w14:textId="77777777" w:rsidTr="00884600">
        <w:trPr>
          <w:trHeight w:val="561"/>
        </w:trPr>
        <w:tc>
          <w:tcPr>
            <w:tcW w:w="3039" w:type="dxa"/>
            <w:shd w:val="clear" w:color="auto" w:fill="auto"/>
          </w:tcPr>
          <w:p w14:paraId="39CCA4CA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939" w:type="dxa"/>
          </w:tcPr>
          <w:p w14:paraId="69A1B032" w14:textId="166F85F6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9 (47.5%)</w:t>
            </w:r>
          </w:p>
        </w:tc>
        <w:tc>
          <w:tcPr>
            <w:tcW w:w="2540" w:type="dxa"/>
            <w:shd w:val="clear" w:color="auto" w:fill="auto"/>
          </w:tcPr>
          <w:p w14:paraId="340BD884" w14:textId="58483E83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40 (25.8</w:t>
            </w: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3" w:type="dxa"/>
            <w:shd w:val="clear" w:color="auto" w:fill="auto"/>
          </w:tcPr>
          <w:p w14:paraId="1182547E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0EE0E855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47565152" w14:textId="1859A429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Adenosquamous</w:t>
            </w:r>
            <w:proofErr w:type="spellEnd"/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1939" w:type="dxa"/>
          </w:tcPr>
          <w:p w14:paraId="167DD35D" w14:textId="4F72E5BD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2540" w:type="dxa"/>
            <w:shd w:val="clear" w:color="auto" w:fill="auto"/>
          </w:tcPr>
          <w:p w14:paraId="5AA0BB6F" w14:textId="3256F75D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8 (5.2%)</w:t>
            </w:r>
          </w:p>
        </w:tc>
        <w:tc>
          <w:tcPr>
            <w:tcW w:w="1253" w:type="dxa"/>
            <w:shd w:val="clear" w:color="auto" w:fill="auto"/>
          </w:tcPr>
          <w:p w14:paraId="2EC3214A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30378431" w14:textId="77777777" w:rsidTr="00884600">
        <w:trPr>
          <w:trHeight w:val="561"/>
        </w:trPr>
        <w:tc>
          <w:tcPr>
            <w:tcW w:w="3039" w:type="dxa"/>
            <w:shd w:val="clear" w:color="auto" w:fill="auto"/>
          </w:tcPr>
          <w:p w14:paraId="653DAD30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Sarcomatoid</w:t>
            </w:r>
            <w:proofErr w:type="spellEnd"/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1939" w:type="dxa"/>
          </w:tcPr>
          <w:p w14:paraId="652E1F7D" w14:textId="05E4666B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540" w:type="dxa"/>
            <w:shd w:val="clear" w:color="auto" w:fill="auto"/>
          </w:tcPr>
          <w:p w14:paraId="084ED99E" w14:textId="713EE0F5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1253" w:type="dxa"/>
            <w:shd w:val="clear" w:color="auto" w:fill="auto"/>
          </w:tcPr>
          <w:p w14:paraId="02271404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31C23B83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5CD7221E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LCNEC</w:t>
            </w:r>
          </w:p>
        </w:tc>
        <w:tc>
          <w:tcPr>
            <w:tcW w:w="1939" w:type="dxa"/>
          </w:tcPr>
          <w:p w14:paraId="4875B681" w14:textId="2639D9C9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 (4.9%)</w:t>
            </w:r>
          </w:p>
        </w:tc>
        <w:tc>
          <w:tcPr>
            <w:tcW w:w="2540" w:type="dxa"/>
            <w:shd w:val="clear" w:color="auto" w:fill="auto"/>
          </w:tcPr>
          <w:p w14:paraId="1F6C3614" w14:textId="52CA00E6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 (1.9%)</w:t>
            </w:r>
          </w:p>
        </w:tc>
        <w:tc>
          <w:tcPr>
            <w:tcW w:w="1253" w:type="dxa"/>
            <w:shd w:val="clear" w:color="auto" w:fill="auto"/>
          </w:tcPr>
          <w:p w14:paraId="1F9BA97F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69F23F07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0371EA48" w14:textId="4528997D" w:rsidR="00884600" w:rsidRPr="00FE3D9F" w:rsidRDefault="00E61C04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Lymphoepithelioma-like carcinoma</w:t>
            </w:r>
          </w:p>
        </w:tc>
        <w:tc>
          <w:tcPr>
            <w:tcW w:w="1939" w:type="dxa"/>
          </w:tcPr>
          <w:p w14:paraId="510C375B" w14:textId="1464AF5E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2540" w:type="dxa"/>
            <w:shd w:val="clear" w:color="auto" w:fill="auto"/>
          </w:tcPr>
          <w:p w14:paraId="55DDFF75" w14:textId="4D1337F1" w:rsidR="00884600" w:rsidRPr="00FE3D9F" w:rsidRDefault="00E61C04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53" w:type="dxa"/>
            <w:shd w:val="clear" w:color="auto" w:fill="auto"/>
          </w:tcPr>
          <w:p w14:paraId="0D2545C5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28396024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49AF1450" w14:textId="1B56F9A9" w:rsidR="00E61C04" w:rsidRPr="00FE3D9F" w:rsidRDefault="00E61C04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Mucoepidermoid carcinoma</w:t>
            </w:r>
          </w:p>
        </w:tc>
        <w:tc>
          <w:tcPr>
            <w:tcW w:w="1939" w:type="dxa"/>
          </w:tcPr>
          <w:p w14:paraId="5CAB0B64" w14:textId="51E28E9A" w:rsidR="00E61C04" w:rsidRPr="00FE3D9F" w:rsidRDefault="00E61C04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2540" w:type="dxa"/>
            <w:shd w:val="clear" w:color="auto" w:fill="auto"/>
          </w:tcPr>
          <w:p w14:paraId="28E0DC5D" w14:textId="2F51C866" w:rsidR="00E61C04" w:rsidRPr="00FE3D9F" w:rsidRDefault="00E61C04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0.7%)</w:t>
            </w:r>
          </w:p>
        </w:tc>
        <w:tc>
          <w:tcPr>
            <w:tcW w:w="1253" w:type="dxa"/>
            <w:shd w:val="clear" w:color="auto" w:fill="auto"/>
          </w:tcPr>
          <w:p w14:paraId="557297E0" w14:textId="77777777" w:rsidR="00E61C04" w:rsidRPr="00FE3D9F" w:rsidRDefault="00E61C04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6F71DC9D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0D68CCAF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ological stage</w:t>
            </w:r>
          </w:p>
        </w:tc>
        <w:tc>
          <w:tcPr>
            <w:tcW w:w="1939" w:type="dxa"/>
          </w:tcPr>
          <w:p w14:paraId="156AE192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auto"/>
          </w:tcPr>
          <w:p w14:paraId="58003802" w14:textId="0BE75A3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shd w:val="clear" w:color="auto" w:fill="auto"/>
          </w:tcPr>
          <w:p w14:paraId="6CCC29F0" w14:textId="4988D452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FE3D9F" w:rsidRPr="00FE3D9F" w14:paraId="4CEEBBDC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7E2959C2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9" w:type="dxa"/>
          </w:tcPr>
          <w:p w14:paraId="31D5396F" w14:textId="75A8573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 (3.3%)</w:t>
            </w:r>
          </w:p>
        </w:tc>
        <w:tc>
          <w:tcPr>
            <w:tcW w:w="2540" w:type="dxa"/>
            <w:shd w:val="clear" w:color="auto" w:fill="auto"/>
          </w:tcPr>
          <w:p w14:paraId="34754DE4" w14:textId="6B32C664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5 (3.2%)</w:t>
            </w:r>
          </w:p>
        </w:tc>
        <w:tc>
          <w:tcPr>
            <w:tcW w:w="1253" w:type="dxa"/>
            <w:shd w:val="clear" w:color="auto" w:fill="auto"/>
          </w:tcPr>
          <w:p w14:paraId="2F9D9F23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0FE56214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7DA9BEF6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A1</w:t>
            </w:r>
          </w:p>
        </w:tc>
        <w:tc>
          <w:tcPr>
            <w:tcW w:w="1939" w:type="dxa"/>
          </w:tcPr>
          <w:p w14:paraId="67DDE7DC" w14:textId="5627411B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3 (21.3%)</w:t>
            </w:r>
          </w:p>
        </w:tc>
        <w:tc>
          <w:tcPr>
            <w:tcW w:w="2540" w:type="dxa"/>
            <w:shd w:val="clear" w:color="auto" w:fill="auto"/>
          </w:tcPr>
          <w:p w14:paraId="1D4FEFC1" w14:textId="7A2A12E5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3 (21.3%)</w:t>
            </w:r>
          </w:p>
        </w:tc>
        <w:tc>
          <w:tcPr>
            <w:tcW w:w="1253" w:type="dxa"/>
            <w:shd w:val="clear" w:color="auto" w:fill="auto"/>
          </w:tcPr>
          <w:p w14:paraId="03D4A5B2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0E7727E0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6DF04685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</w:tc>
        <w:tc>
          <w:tcPr>
            <w:tcW w:w="1939" w:type="dxa"/>
          </w:tcPr>
          <w:p w14:paraId="032704AB" w14:textId="3AF99E86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6 (26.2%)</w:t>
            </w:r>
          </w:p>
        </w:tc>
        <w:tc>
          <w:tcPr>
            <w:tcW w:w="2540" w:type="dxa"/>
            <w:shd w:val="clear" w:color="auto" w:fill="auto"/>
          </w:tcPr>
          <w:p w14:paraId="4716BF34" w14:textId="68EF6B82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41 (26.5%)</w:t>
            </w:r>
          </w:p>
        </w:tc>
        <w:tc>
          <w:tcPr>
            <w:tcW w:w="1253" w:type="dxa"/>
            <w:shd w:val="clear" w:color="auto" w:fill="auto"/>
          </w:tcPr>
          <w:p w14:paraId="1F43FE15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4C3DD3F4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0C41715A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</w:tc>
        <w:tc>
          <w:tcPr>
            <w:tcW w:w="1939" w:type="dxa"/>
          </w:tcPr>
          <w:p w14:paraId="6CE97F64" w14:textId="15433BD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1 (18.0%)</w:t>
            </w:r>
          </w:p>
        </w:tc>
        <w:tc>
          <w:tcPr>
            <w:tcW w:w="2540" w:type="dxa"/>
            <w:shd w:val="clear" w:color="auto" w:fill="auto"/>
          </w:tcPr>
          <w:p w14:paraId="17EF96DB" w14:textId="41BEAFC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3 (21.3%)</w:t>
            </w:r>
          </w:p>
        </w:tc>
        <w:tc>
          <w:tcPr>
            <w:tcW w:w="1253" w:type="dxa"/>
            <w:shd w:val="clear" w:color="auto" w:fill="auto"/>
          </w:tcPr>
          <w:p w14:paraId="5292290E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6C22E634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7AF9179F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1939" w:type="dxa"/>
          </w:tcPr>
          <w:p w14:paraId="404A170E" w14:textId="4F5C8E89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3 (21.3%)</w:t>
            </w:r>
          </w:p>
        </w:tc>
        <w:tc>
          <w:tcPr>
            <w:tcW w:w="2540" w:type="dxa"/>
            <w:shd w:val="clear" w:color="auto" w:fill="auto"/>
          </w:tcPr>
          <w:p w14:paraId="099E007C" w14:textId="6527C66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9 (18.7%)</w:t>
            </w:r>
          </w:p>
        </w:tc>
        <w:tc>
          <w:tcPr>
            <w:tcW w:w="1253" w:type="dxa"/>
            <w:shd w:val="clear" w:color="auto" w:fill="auto"/>
          </w:tcPr>
          <w:p w14:paraId="50190D5F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1FCE2E84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11E639ED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939" w:type="dxa"/>
          </w:tcPr>
          <w:p w14:paraId="7F241E15" w14:textId="2CD50446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2540" w:type="dxa"/>
            <w:shd w:val="clear" w:color="auto" w:fill="auto"/>
          </w:tcPr>
          <w:p w14:paraId="31F60613" w14:textId="2B39C989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1253" w:type="dxa"/>
            <w:shd w:val="clear" w:color="auto" w:fill="auto"/>
          </w:tcPr>
          <w:p w14:paraId="182A09FF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0AA830D9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43DB3E3E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939" w:type="dxa"/>
          </w:tcPr>
          <w:p w14:paraId="35CD3355" w14:textId="0311B77E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4 (6.6%)</w:t>
            </w:r>
          </w:p>
        </w:tc>
        <w:tc>
          <w:tcPr>
            <w:tcW w:w="2540" w:type="dxa"/>
            <w:shd w:val="clear" w:color="auto" w:fill="auto"/>
          </w:tcPr>
          <w:p w14:paraId="20874D8C" w14:textId="7BE41B0A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2 (7.7%)</w:t>
            </w:r>
          </w:p>
        </w:tc>
        <w:tc>
          <w:tcPr>
            <w:tcW w:w="1253" w:type="dxa"/>
            <w:shd w:val="clear" w:color="auto" w:fill="auto"/>
          </w:tcPr>
          <w:p w14:paraId="595AC799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7374302F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7166AD66" w14:textId="77777777" w:rsidR="00884600" w:rsidRPr="00FE3D9F" w:rsidRDefault="00884600" w:rsidP="0088460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1939" w:type="dxa"/>
          </w:tcPr>
          <w:p w14:paraId="08B59671" w14:textId="59B909E1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2540" w:type="dxa"/>
            <w:shd w:val="clear" w:color="auto" w:fill="auto"/>
          </w:tcPr>
          <w:p w14:paraId="1256269F" w14:textId="66EEF51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1253" w:type="dxa"/>
            <w:shd w:val="clear" w:color="auto" w:fill="auto"/>
          </w:tcPr>
          <w:p w14:paraId="3B818911" w14:textId="7777777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D9F" w:rsidRPr="00FE3D9F" w14:paraId="116B1DAA" w14:textId="77777777" w:rsidTr="00884600">
        <w:trPr>
          <w:trHeight w:val="277"/>
        </w:trPr>
        <w:tc>
          <w:tcPr>
            <w:tcW w:w="3039" w:type="dxa"/>
            <w:shd w:val="clear" w:color="auto" w:fill="auto"/>
          </w:tcPr>
          <w:p w14:paraId="4B696133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1939" w:type="dxa"/>
          </w:tcPr>
          <w:p w14:paraId="2D8EF234" w14:textId="2ABCE3EB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3 (21.3%)</w:t>
            </w:r>
          </w:p>
        </w:tc>
        <w:tc>
          <w:tcPr>
            <w:tcW w:w="2540" w:type="dxa"/>
            <w:shd w:val="clear" w:color="auto" w:fill="auto"/>
          </w:tcPr>
          <w:p w14:paraId="60EDB08A" w14:textId="00DEEE3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3 (21.3%)</w:t>
            </w:r>
          </w:p>
        </w:tc>
        <w:tc>
          <w:tcPr>
            <w:tcW w:w="1253" w:type="dxa"/>
            <w:shd w:val="clear" w:color="auto" w:fill="auto"/>
          </w:tcPr>
          <w:p w14:paraId="57131074" w14:textId="718FAAD2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FE3D9F" w:rsidRPr="00FE3D9F" w14:paraId="0D8E2815" w14:textId="77777777" w:rsidTr="00884600">
        <w:trPr>
          <w:trHeight w:val="284"/>
        </w:trPr>
        <w:tc>
          <w:tcPr>
            <w:tcW w:w="3039" w:type="dxa"/>
            <w:shd w:val="clear" w:color="auto" w:fill="auto"/>
          </w:tcPr>
          <w:p w14:paraId="555DCF55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Death from any cause</w:t>
            </w:r>
          </w:p>
        </w:tc>
        <w:tc>
          <w:tcPr>
            <w:tcW w:w="1939" w:type="dxa"/>
          </w:tcPr>
          <w:p w14:paraId="5DB58FCD" w14:textId="2B807D6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7 (44.3%)</w:t>
            </w:r>
          </w:p>
        </w:tc>
        <w:tc>
          <w:tcPr>
            <w:tcW w:w="2540" w:type="dxa"/>
            <w:shd w:val="clear" w:color="auto" w:fill="auto"/>
          </w:tcPr>
          <w:p w14:paraId="7CDB7F5A" w14:textId="12D22CBC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37 (23.9%)</w:t>
            </w:r>
          </w:p>
        </w:tc>
        <w:tc>
          <w:tcPr>
            <w:tcW w:w="1253" w:type="dxa"/>
            <w:shd w:val="clear" w:color="auto" w:fill="auto"/>
          </w:tcPr>
          <w:p w14:paraId="38220E5F" w14:textId="3C65A717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E3D9F" w:rsidRPr="00FE3D9F" w14:paraId="5DE1B43B" w14:textId="77777777" w:rsidTr="00884600">
        <w:trPr>
          <w:trHeight w:val="555"/>
        </w:trPr>
        <w:tc>
          <w:tcPr>
            <w:tcW w:w="3039" w:type="dxa"/>
            <w:shd w:val="clear" w:color="auto" w:fill="auto"/>
          </w:tcPr>
          <w:p w14:paraId="21A471BE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Death from lung cancer</w:t>
            </w:r>
          </w:p>
        </w:tc>
        <w:tc>
          <w:tcPr>
            <w:tcW w:w="1939" w:type="dxa"/>
          </w:tcPr>
          <w:p w14:paraId="4567C9CE" w14:textId="7B5863E9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10 (16.4%)</w:t>
            </w:r>
          </w:p>
        </w:tc>
        <w:tc>
          <w:tcPr>
            <w:tcW w:w="2540" w:type="dxa"/>
            <w:shd w:val="clear" w:color="auto" w:fill="auto"/>
          </w:tcPr>
          <w:p w14:paraId="36CA8DCD" w14:textId="53A7401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20 (12.9%)</w:t>
            </w:r>
          </w:p>
        </w:tc>
        <w:tc>
          <w:tcPr>
            <w:tcW w:w="1253" w:type="dxa"/>
            <w:shd w:val="clear" w:color="auto" w:fill="auto"/>
          </w:tcPr>
          <w:p w14:paraId="32F436A9" w14:textId="1A8D5BA3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FE3D9F" w:rsidRPr="00FE3D9F" w14:paraId="184A31B0" w14:textId="77777777" w:rsidTr="00EE5CDB">
        <w:trPr>
          <w:trHeight w:val="555"/>
        </w:trPr>
        <w:tc>
          <w:tcPr>
            <w:tcW w:w="3039" w:type="dxa"/>
            <w:shd w:val="clear" w:color="auto" w:fill="auto"/>
          </w:tcPr>
          <w:p w14:paraId="36CC162C" w14:textId="77777777" w:rsidR="00884600" w:rsidRPr="00FE3D9F" w:rsidRDefault="00884600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Death from respiratory disease</w:t>
            </w:r>
          </w:p>
        </w:tc>
        <w:tc>
          <w:tcPr>
            <w:tcW w:w="1939" w:type="dxa"/>
          </w:tcPr>
          <w:p w14:paraId="0D56FAB8" w14:textId="08FDCD05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8 (13.1%)</w:t>
            </w:r>
          </w:p>
        </w:tc>
        <w:tc>
          <w:tcPr>
            <w:tcW w:w="2540" w:type="dxa"/>
            <w:shd w:val="clear" w:color="auto" w:fill="auto"/>
          </w:tcPr>
          <w:p w14:paraId="704CE585" w14:textId="72A330EF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9 (5.8%)</w:t>
            </w:r>
          </w:p>
        </w:tc>
        <w:tc>
          <w:tcPr>
            <w:tcW w:w="1253" w:type="dxa"/>
            <w:shd w:val="clear" w:color="auto" w:fill="auto"/>
          </w:tcPr>
          <w:p w14:paraId="24CAEF47" w14:textId="6F3B8DE0" w:rsidR="00884600" w:rsidRPr="00FE3D9F" w:rsidRDefault="00884600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FE3D9F" w:rsidRPr="00FE3D9F" w14:paraId="6565F353" w14:textId="77777777" w:rsidTr="00884600">
        <w:trPr>
          <w:trHeight w:val="555"/>
        </w:trPr>
        <w:tc>
          <w:tcPr>
            <w:tcW w:w="3039" w:type="dxa"/>
            <w:tcBorders>
              <w:bottom w:val="single" w:sz="4" w:space="0" w:color="auto"/>
            </w:tcBorders>
            <w:shd w:val="clear" w:color="auto" w:fill="auto"/>
          </w:tcPr>
          <w:p w14:paraId="51BE74F9" w14:textId="41B51D90" w:rsidR="00EE5CDB" w:rsidRPr="00FE3D9F" w:rsidRDefault="00EE5CDB" w:rsidP="00884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Death from other than lung cancer and respiratory disease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29A5A36" w14:textId="4B579377" w:rsidR="00EE5CDB" w:rsidRPr="00FE3D9F" w:rsidRDefault="00EE5CDB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288E" w:rsidRPr="00FE3D9F">
              <w:rPr>
                <w:rFonts w:ascii="Times New Roman" w:hAnsi="Times New Roman" w:cs="Times New Roman"/>
                <w:sz w:val="24"/>
                <w:szCs w:val="24"/>
              </w:rPr>
              <w:t>14.8%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</w:tcPr>
          <w:p w14:paraId="468396B8" w14:textId="7C6927E9" w:rsidR="00EE5CDB" w:rsidRPr="00FE3D9F" w:rsidRDefault="00EE5CDB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 xml:space="preserve"> (5.2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14:paraId="4139E729" w14:textId="2B22BA81" w:rsidR="00EE5CDB" w:rsidRPr="00FE3D9F" w:rsidRDefault="00E7288E" w:rsidP="008846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D9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E3D9F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</w:tbl>
    <w:p w14:paraId="30FAA13A" w14:textId="23E62585" w:rsidR="0045623F" w:rsidRPr="00FE3D9F" w:rsidRDefault="008E68E0" w:rsidP="008E68E0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FE3D9F">
        <w:rPr>
          <w:rFonts w:ascii="Times New Roman" w:hAnsi="Times New Roman" w:cs="Times New Roman"/>
          <w:sz w:val="24"/>
          <w:szCs w:val="24"/>
        </w:rPr>
        <w:t xml:space="preserve">IQR, interquartile range; CCI, </w:t>
      </w:r>
      <w:proofErr w:type="spellStart"/>
      <w:r w:rsidRPr="00FE3D9F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FE3D9F">
        <w:rPr>
          <w:rFonts w:ascii="Times New Roman" w:hAnsi="Times New Roman" w:cs="Times New Roman"/>
          <w:sz w:val="24"/>
          <w:szCs w:val="24"/>
        </w:rPr>
        <w:t xml:space="preserve"> comorbidity index; CT, computed tomography; </w:t>
      </w:r>
      <w:r w:rsidR="00D80C27" w:rsidRPr="00FE3D9F">
        <w:rPr>
          <w:rFonts w:ascii="Times New Roman" w:hAnsi="Times New Roman" w:cs="Times New Roman"/>
          <w:sz w:val="24"/>
          <w:szCs w:val="24"/>
        </w:rPr>
        <w:t xml:space="preserve">IP, interstitial pneumonia; </w:t>
      </w:r>
      <w:r w:rsidR="009621F8" w:rsidRPr="00FE3D9F">
        <w:rPr>
          <w:rFonts w:ascii="Times New Roman" w:hAnsi="Times New Roman" w:cs="Times New Roman"/>
          <w:sz w:val="24"/>
          <w:szCs w:val="24"/>
        </w:rPr>
        <w:t xml:space="preserve">GS, Goddard score; </w:t>
      </w:r>
      <w:r w:rsidRPr="00FE3D9F">
        <w:rPr>
          <w:rFonts w:ascii="Times New Roman" w:hAnsi="Times New Roman" w:cs="Times New Roman"/>
          <w:sz w:val="24"/>
          <w:szCs w:val="24"/>
        </w:rPr>
        <w:t>SUV, maximum standardized uptake value; VC, vital capacity; FEV1, forced expiratory volume in one second; LY, lymphatic invasion; V, vascular invasion; PL, pleural invasion; LCNEC, large cell neuroendocrine carcinoma.</w:t>
      </w:r>
      <w:r w:rsidRPr="00FE3D9F">
        <w:rPr>
          <w:rFonts w:ascii="Calibri" w:hAnsi="Calibri" w:cs="Calibri"/>
          <w:sz w:val="24"/>
          <w:szCs w:val="24"/>
        </w:rPr>
        <w:t>)</w:t>
      </w:r>
    </w:p>
    <w:sectPr w:rsidR="0045623F" w:rsidRPr="00FE3D9F" w:rsidSect="0035555C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F1FF4" w14:textId="77777777" w:rsidR="00A21BE2" w:rsidRDefault="00A21BE2">
      <w:r>
        <w:separator/>
      </w:r>
    </w:p>
  </w:endnote>
  <w:endnote w:type="continuationSeparator" w:id="0">
    <w:p w14:paraId="41804C1C" w14:textId="77777777" w:rsidR="00A21BE2" w:rsidRDefault="00A21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1602342"/>
      <w:docPartObj>
        <w:docPartGallery w:val="Page Numbers (Bottom of Page)"/>
        <w:docPartUnique/>
      </w:docPartObj>
    </w:sdtPr>
    <w:sdtEndPr/>
    <w:sdtContent>
      <w:p w14:paraId="08E7C485" w14:textId="77777777" w:rsidR="00E22B0A" w:rsidRDefault="008E68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68E0">
          <w:rPr>
            <w:noProof/>
            <w:lang w:val="ja-JP"/>
          </w:rPr>
          <w:t>6</w:t>
        </w:r>
        <w:r>
          <w:fldChar w:fldCharType="end"/>
        </w:r>
      </w:p>
    </w:sdtContent>
  </w:sdt>
  <w:p w14:paraId="3E6AC815" w14:textId="77777777" w:rsidR="00E22B0A" w:rsidRDefault="00A21BE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4EFD9" w14:textId="77777777" w:rsidR="00A21BE2" w:rsidRDefault="00A21BE2">
      <w:r>
        <w:separator/>
      </w:r>
    </w:p>
  </w:footnote>
  <w:footnote w:type="continuationSeparator" w:id="0">
    <w:p w14:paraId="0AC17B13" w14:textId="77777777" w:rsidR="00A21BE2" w:rsidRDefault="00A21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8E0"/>
    <w:rsid w:val="000232B9"/>
    <w:rsid w:val="00094F8E"/>
    <w:rsid w:val="000B76EC"/>
    <w:rsid w:val="00150092"/>
    <w:rsid w:val="0016592C"/>
    <w:rsid w:val="00195109"/>
    <w:rsid w:val="001B233E"/>
    <w:rsid w:val="001D2130"/>
    <w:rsid w:val="001F3B64"/>
    <w:rsid w:val="00276304"/>
    <w:rsid w:val="00285EC2"/>
    <w:rsid w:val="00286C5F"/>
    <w:rsid w:val="002B4BB8"/>
    <w:rsid w:val="00334FF4"/>
    <w:rsid w:val="0034093E"/>
    <w:rsid w:val="00351E7F"/>
    <w:rsid w:val="00360027"/>
    <w:rsid w:val="00391384"/>
    <w:rsid w:val="003A6655"/>
    <w:rsid w:val="003F5F40"/>
    <w:rsid w:val="00451EFE"/>
    <w:rsid w:val="00486648"/>
    <w:rsid w:val="0049696A"/>
    <w:rsid w:val="00550180"/>
    <w:rsid w:val="005A06F1"/>
    <w:rsid w:val="005C5CCE"/>
    <w:rsid w:val="005C7C74"/>
    <w:rsid w:val="0064224B"/>
    <w:rsid w:val="00653CD7"/>
    <w:rsid w:val="00720235"/>
    <w:rsid w:val="00722D6E"/>
    <w:rsid w:val="007D2561"/>
    <w:rsid w:val="007D545E"/>
    <w:rsid w:val="00822789"/>
    <w:rsid w:val="008676D8"/>
    <w:rsid w:val="00884600"/>
    <w:rsid w:val="008B4C1F"/>
    <w:rsid w:val="008E0A70"/>
    <w:rsid w:val="008E68E0"/>
    <w:rsid w:val="009621F8"/>
    <w:rsid w:val="009C7FC7"/>
    <w:rsid w:val="00A0313E"/>
    <w:rsid w:val="00A21BE2"/>
    <w:rsid w:val="00B12DB5"/>
    <w:rsid w:val="00C64758"/>
    <w:rsid w:val="00C8484F"/>
    <w:rsid w:val="00D80C27"/>
    <w:rsid w:val="00D8762B"/>
    <w:rsid w:val="00E06D43"/>
    <w:rsid w:val="00E076B5"/>
    <w:rsid w:val="00E4286C"/>
    <w:rsid w:val="00E46C7D"/>
    <w:rsid w:val="00E61C04"/>
    <w:rsid w:val="00E7288E"/>
    <w:rsid w:val="00EE5CDB"/>
    <w:rsid w:val="00EF2E4D"/>
    <w:rsid w:val="00F00260"/>
    <w:rsid w:val="00F971A4"/>
    <w:rsid w:val="00FA40B9"/>
    <w:rsid w:val="00FE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7791E6"/>
  <w15:chartTrackingRefBased/>
  <w15:docId w15:val="{901A8F4A-A58F-476C-B075-9014F69E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E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8E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8E68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8E68E0"/>
    <w:rPr>
      <w:kern w:val="2"/>
      <w:sz w:val="21"/>
    </w:rPr>
  </w:style>
  <w:style w:type="paragraph" w:styleId="a6">
    <w:name w:val="header"/>
    <w:basedOn w:val="a"/>
    <w:link w:val="a7"/>
    <w:uiPriority w:val="99"/>
    <w:unhideWhenUsed/>
    <w:rsid w:val="00351E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51E7F"/>
    <w:rPr>
      <w:kern w:val="2"/>
      <w:sz w:val="21"/>
    </w:rPr>
  </w:style>
  <w:style w:type="paragraph" w:styleId="a8">
    <w:name w:val="Revision"/>
    <w:hidden/>
    <w:uiPriority w:val="99"/>
    <w:semiHidden/>
    <w:rsid w:val="00276304"/>
    <w:pPr>
      <w:spacing w:after="0" w:line="240" w:lineRule="auto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72507-145B-436C-A94A-C59FF945B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gimoto Atsushi</cp:lastModifiedBy>
  <cp:revision>2</cp:revision>
  <dcterms:created xsi:type="dcterms:W3CDTF">2022-04-08T10:19:00Z</dcterms:created>
  <dcterms:modified xsi:type="dcterms:W3CDTF">2022-04-08T10:19:00Z</dcterms:modified>
</cp:coreProperties>
</file>